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5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5"/>
        <w:gridCol w:w="1440"/>
        <w:gridCol w:w="900"/>
        <w:gridCol w:w="1620"/>
        <w:gridCol w:w="1620"/>
        <w:gridCol w:w="1080"/>
      </w:tblGrid>
      <w:tr w:rsidR="005454F2" w:rsidRPr="00EC00C3" w14:paraId="0BEC7E3B" w14:textId="77777777" w:rsidTr="00FC7B82">
        <w:trPr>
          <w:trHeight w:val="555"/>
          <w:jc w:val="center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1BB2F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C00C3">
              <w:rPr>
                <w:rFonts w:ascii="Arial" w:hAnsi="Arial" w:cs="Arial"/>
                <w:bCs/>
                <w:sz w:val="18"/>
                <w:szCs w:val="18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6A90F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</w:rPr>
              <w:t>Concentration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</w:rPr>
              <w:t xml:space="preserve"> (mg/ml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053A7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>R</w:t>
            </w:r>
            <w:r w:rsidRPr="00EC00C3">
              <w:rPr>
                <w:rFonts w:ascii="Arial" w:hAnsi="Arial" w:cs="Arial"/>
                <w:bCs/>
                <w:sz w:val="18"/>
                <w:szCs w:val="18"/>
                <w:vertAlign w:val="subscript"/>
                <w:lang w:val="en-GB"/>
              </w:rPr>
              <w:t>g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(Å) (</w:t>
            </w: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>Guinier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61823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Real Space </w:t>
            </w: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>R</w:t>
            </w:r>
            <w:r w:rsidRPr="00EC00C3">
              <w:rPr>
                <w:rFonts w:ascii="Arial" w:hAnsi="Arial" w:cs="Arial"/>
                <w:bCs/>
                <w:sz w:val="18"/>
                <w:szCs w:val="18"/>
                <w:vertAlign w:val="subscript"/>
                <w:lang w:val="en-GB"/>
              </w:rPr>
              <w:t>g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(Å) (</w:t>
            </w: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>Gnom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8FB2F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</w:rPr>
              <w:t>Reciprocal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</w:rPr>
              <w:t>R</w:t>
            </w:r>
            <w:r w:rsidRPr="00EC00C3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g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</w:rPr>
              <w:t xml:space="preserve"> (Å) (Gno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93FAC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C00C3">
              <w:rPr>
                <w:rFonts w:ascii="Arial" w:hAnsi="Arial" w:cs="Arial"/>
                <w:bCs/>
                <w:sz w:val="18"/>
                <w:szCs w:val="18"/>
              </w:rPr>
              <w:t>D</w:t>
            </w:r>
            <w:r w:rsidRPr="00EC00C3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EC00C3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 xml:space="preserve"> </w:t>
            </w:r>
            <w:r w:rsidRPr="00EC00C3">
              <w:rPr>
                <w:rFonts w:ascii="Arial" w:hAnsi="Arial" w:cs="Arial"/>
                <w:bCs/>
                <w:sz w:val="18"/>
                <w:szCs w:val="18"/>
              </w:rPr>
              <w:t>(Å)</w:t>
            </w:r>
            <w:r w:rsidRPr="00EC00C3">
              <w:rPr>
                <w:rFonts w:ascii="Arial" w:hAnsi="Arial" w:cs="Arial"/>
                <w:bCs/>
                <w:sz w:val="18"/>
                <w:szCs w:val="18"/>
              </w:rPr>
              <w:br/>
              <w:t>(Gnom)</w:t>
            </w:r>
          </w:p>
        </w:tc>
      </w:tr>
      <w:tr w:rsidR="005454F2" w:rsidRPr="00EC00C3" w14:paraId="5533A171" w14:textId="77777777" w:rsidTr="00FC7B82">
        <w:trPr>
          <w:trHeight w:val="318"/>
          <w:jc w:val="center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B3619F" w14:textId="77777777" w:rsidR="005454F2" w:rsidRPr="00EC00C3" w:rsidRDefault="005454F2" w:rsidP="00FC7B82">
            <w:pPr>
              <w:rPr>
                <w:rFonts w:ascii="Arial" w:hAnsi="Arial" w:cs="Arial"/>
                <w:sz w:val="18"/>
                <w:szCs w:val="18"/>
              </w:rPr>
            </w:pPr>
            <w:r w:rsidRPr="00A76FE1">
              <w:rPr>
                <w:rFonts w:ascii="Arial" w:hAnsi="Arial" w:cs="Arial"/>
                <w:i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Au1a</w:t>
            </w:r>
            <w:r w:rsidRPr="00EC00C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bZIP-LOV 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dark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B4CF7B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885670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68B55F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2B735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30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B40D9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106.1</w:t>
            </w:r>
          </w:p>
        </w:tc>
      </w:tr>
      <w:tr w:rsidR="005454F2" w:rsidRPr="00EC00C3" w14:paraId="006743AD" w14:textId="77777777" w:rsidTr="00FC7B82">
        <w:trPr>
          <w:trHeight w:val="315"/>
          <w:jc w:val="center"/>
        </w:trPr>
        <w:tc>
          <w:tcPr>
            <w:tcW w:w="2175" w:type="dxa"/>
            <w:shd w:val="clear" w:color="auto" w:fill="auto"/>
            <w:noWrap/>
            <w:vAlign w:val="center"/>
          </w:tcPr>
          <w:p w14:paraId="38C5595F" w14:textId="77777777" w:rsidR="005454F2" w:rsidRPr="00EC00C3" w:rsidRDefault="005454F2" w:rsidP="00FC7B82">
            <w:pPr>
              <w:rPr>
                <w:rFonts w:ascii="Arial" w:hAnsi="Arial" w:cs="Arial"/>
                <w:sz w:val="18"/>
                <w:szCs w:val="18"/>
              </w:rPr>
            </w:pPr>
            <w:r w:rsidRPr="00A76FE1">
              <w:rPr>
                <w:rFonts w:ascii="Arial" w:hAnsi="Arial" w:cs="Arial"/>
                <w:i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Au1a</w:t>
            </w:r>
            <w:r w:rsidRPr="00EC00C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bZIP-LOV 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dark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026BE1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5F14C77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0F2DC6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25BD5C8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250CC2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97.8</w:t>
            </w:r>
          </w:p>
        </w:tc>
      </w:tr>
      <w:tr w:rsidR="005454F2" w:rsidRPr="00EC00C3" w14:paraId="0D3A9EE1" w14:textId="77777777" w:rsidTr="00FC7B82">
        <w:trPr>
          <w:trHeight w:val="315"/>
          <w:jc w:val="center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BE51E" w14:textId="77777777" w:rsidR="005454F2" w:rsidRPr="00EC00C3" w:rsidRDefault="005454F2" w:rsidP="00FC7B82">
            <w:pPr>
              <w:rPr>
                <w:rFonts w:ascii="Arial" w:hAnsi="Arial" w:cs="Arial"/>
                <w:sz w:val="18"/>
                <w:szCs w:val="18"/>
              </w:rPr>
            </w:pPr>
            <w:r w:rsidRPr="00A76FE1">
              <w:rPr>
                <w:rFonts w:ascii="Arial" w:hAnsi="Arial" w:cs="Arial"/>
                <w:i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Au1a</w:t>
            </w:r>
            <w:r w:rsidRPr="00EC00C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bZIP-LOV </w:t>
            </w:r>
            <w:r w:rsidRPr="00EC00C3">
              <w:rPr>
                <w:rFonts w:ascii="Arial" w:hAnsi="Arial" w:cs="Arial"/>
                <w:sz w:val="18"/>
                <w:szCs w:val="18"/>
                <w:lang w:val="en-GB"/>
              </w:rPr>
              <w:t>dark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17C41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88EFB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1F62C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DB84B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40BEE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00C3">
              <w:rPr>
                <w:rFonts w:ascii="Arial" w:hAnsi="Arial" w:cs="Arial"/>
                <w:sz w:val="18"/>
                <w:szCs w:val="18"/>
              </w:rPr>
              <w:t>97.2</w:t>
            </w:r>
          </w:p>
        </w:tc>
      </w:tr>
      <w:tr w:rsidR="005454F2" w:rsidRPr="00EC00C3" w14:paraId="604A497F" w14:textId="77777777" w:rsidTr="00FC7B82">
        <w:trPr>
          <w:trHeight w:val="315"/>
          <w:jc w:val="center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DC30E" w14:textId="77777777" w:rsidR="005454F2" w:rsidRPr="00EC00C3" w:rsidRDefault="005454F2" w:rsidP="00FC7B82">
            <w:pPr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A76FE1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 xml:space="preserve">bZIP-LOV 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ligh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60B518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103EB8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29.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43135A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29.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A3CDB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29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DA39C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102.4</w:t>
            </w:r>
          </w:p>
        </w:tc>
      </w:tr>
      <w:tr w:rsidR="005454F2" w:rsidRPr="00EC00C3" w14:paraId="3582717E" w14:textId="77777777" w:rsidTr="00FC7B82">
        <w:trPr>
          <w:trHeight w:val="315"/>
          <w:jc w:val="center"/>
        </w:trPr>
        <w:tc>
          <w:tcPr>
            <w:tcW w:w="2175" w:type="dxa"/>
            <w:shd w:val="clear" w:color="auto" w:fill="auto"/>
            <w:noWrap/>
            <w:vAlign w:val="center"/>
          </w:tcPr>
          <w:p w14:paraId="1CF28554" w14:textId="77777777" w:rsidR="005454F2" w:rsidRPr="00EC00C3" w:rsidRDefault="005454F2" w:rsidP="00FC7B82">
            <w:pPr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A76FE1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 xml:space="preserve">bZIP-LOV 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ligh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F1991F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8BF72E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3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5966D09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32.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6E1DD7F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32.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FB01D8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113.0</w:t>
            </w:r>
          </w:p>
        </w:tc>
      </w:tr>
      <w:tr w:rsidR="005454F2" w:rsidRPr="00EC00C3" w14:paraId="346764F1" w14:textId="77777777" w:rsidTr="00FC7B82">
        <w:trPr>
          <w:trHeight w:val="315"/>
          <w:jc w:val="center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8C730" w14:textId="77777777" w:rsidR="005454F2" w:rsidRPr="00EC00C3" w:rsidRDefault="005454F2" w:rsidP="00FC7B82">
            <w:pPr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A76FE1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 xml:space="preserve">bZIP-LOV 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ligh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E632A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2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F1D3A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35.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0DAD1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35.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745DE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35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01A22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122.7</w:t>
            </w:r>
          </w:p>
        </w:tc>
      </w:tr>
      <w:tr w:rsidR="005454F2" w:rsidRPr="00EC00C3" w14:paraId="7516FCE5" w14:textId="77777777" w:rsidTr="00FC7B82">
        <w:trPr>
          <w:trHeight w:val="315"/>
          <w:jc w:val="center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983C2D" w14:textId="77777777" w:rsidR="005454F2" w:rsidRPr="00EC00C3" w:rsidRDefault="005454F2" w:rsidP="00FC7B82">
            <w:pPr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</w:pPr>
            <w:r w:rsidRPr="00A76FE1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>bZIP-LOV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-DNA ligh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98741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3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D69AA9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38.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F81B42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41.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3AB953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40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472DB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135.1</w:t>
            </w:r>
          </w:p>
        </w:tc>
      </w:tr>
      <w:tr w:rsidR="005454F2" w:rsidRPr="00EC00C3" w14:paraId="04CFC9D4" w14:textId="77777777" w:rsidTr="00FC7B82">
        <w:trPr>
          <w:trHeight w:val="315"/>
          <w:jc w:val="center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0C605" w14:textId="77777777" w:rsidR="005454F2" w:rsidRPr="00EC00C3" w:rsidRDefault="005454F2" w:rsidP="00FC7B82">
            <w:pPr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</w:pPr>
            <w:r w:rsidRPr="00A76FE1">
              <w:rPr>
                <w:rFonts w:ascii="Arial" w:hAnsi="Arial" w:cs="Arial"/>
                <w:i/>
                <w:color w:val="0000FF"/>
                <w:sz w:val="18"/>
                <w:szCs w:val="18"/>
                <w:lang w:val="en-GB"/>
              </w:rPr>
              <w:t>Pt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Au1a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vertAlign w:val="subscript"/>
                <w:lang w:val="en-GB"/>
              </w:rPr>
              <w:t>bZIP-LOV</w:t>
            </w:r>
            <w:r w:rsidRPr="00EC00C3">
              <w:rPr>
                <w:rFonts w:ascii="Arial" w:hAnsi="Arial" w:cs="Arial"/>
                <w:color w:val="0000FF"/>
                <w:sz w:val="18"/>
                <w:szCs w:val="18"/>
                <w:lang w:val="en-GB"/>
              </w:rPr>
              <w:t>-DNA ligh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965C9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6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2C428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40.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C2133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42.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2863B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42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46412" w14:textId="77777777" w:rsidR="005454F2" w:rsidRPr="00EC00C3" w:rsidRDefault="005454F2" w:rsidP="00FC7B82">
            <w:pPr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EC00C3">
              <w:rPr>
                <w:rFonts w:ascii="Arial" w:hAnsi="Arial" w:cs="Arial"/>
                <w:color w:val="0000FF"/>
                <w:sz w:val="18"/>
                <w:szCs w:val="18"/>
              </w:rPr>
              <w:t>144.0</w:t>
            </w:r>
          </w:p>
        </w:tc>
      </w:tr>
    </w:tbl>
    <w:p w14:paraId="327E81D7" w14:textId="77777777" w:rsidR="00B7527B" w:rsidRDefault="00A76FE1">
      <w:bookmarkStart w:id="0" w:name="_GoBack"/>
      <w:bookmarkEnd w:id="0"/>
    </w:p>
    <w:sectPr w:rsidR="00B752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4F2"/>
    <w:rsid w:val="005006CA"/>
    <w:rsid w:val="005454F2"/>
    <w:rsid w:val="005643F9"/>
    <w:rsid w:val="009655B4"/>
    <w:rsid w:val="00A7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0C11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4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4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F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M Dept</dc:creator>
  <cp:keywords/>
  <dc:description/>
  <cp:lastModifiedBy>BMM Dept</cp:lastModifiedBy>
  <cp:revision>3</cp:revision>
  <dcterms:created xsi:type="dcterms:W3CDTF">2015-10-07T16:22:00Z</dcterms:created>
  <dcterms:modified xsi:type="dcterms:W3CDTF">2016-01-04T14:08:00Z</dcterms:modified>
</cp:coreProperties>
</file>